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417"/>
        <w:gridCol w:w="1209"/>
        <w:gridCol w:w="744"/>
        <w:gridCol w:w="1371"/>
        <w:gridCol w:w="1091"/>
        <w:gridCol w:w="1587"/>
      </w:tblGrid>
      <w:tr w:rsidR="0033597E" w:rsidRPr="00257A5C" w:rsidTr="0033597E">
        <w:trPr>
          <w:trHeight w:val="288"/>
        </w:trPr>
        <w:tc>
          <w:tcPr>
            <w:tcW w:w="4039" w:type="dxa"/>
            <w:gridSpan w:val="3"/>
            <w:noWrap/>
            <w:hideMark/>
          </w:tcPr>
          <w:p w:rsidR="0033597E" w:rsidRPr="0033597E" w:rsidRDefault="0033597E" w:rsidP="0033597E">
            <w:pPr>
              <w:rPr>
                <w:b/>
                <w:bCs/>
                <w:lang w:val="en-US"/>
              </w:rPr>
            </w:pPr>
            <w:r w:rsidRPr="0033597E">
              <w:rPr>
                <w:b/>
                <w:bCs/>
                <w:lang w:val="en-US"/>
              </w:rPr>
              <w:t xml:space="preserve">Genes </w:t>
            </w:r>
            <w:r>
              <w:rPr>
                <w:b/>
                <w:bCs/>
                <w:lang w:val="en-US"/>
              </w:rPr>
              <w:t xml:space="preserve">sign. </w:t>
            </w:r>
            <w:r w:rsidRPr="0033597E">
              <w:rPr>
                <w:b/>
                <w:bCs/>
                <w:lang w:val="en-US"/>
              </w:rPr>
              <w:t>UP in FAP+ tumor cells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>
            <w:pPr>
              <w:rPr>
                <w:b/>
                <w:bCs/>
                <w:lang w:val="en-US"/>
              </w:rPr>
            </w:pPr>
          </w:p>
        </w:tc>
        <w:tc>
          <w:tcPr>
            <w:tcW w:w="4049" w:type="dxa"/>
            <w:gridSpan w:val="3"/>
            <w:noWrap/>
            <w:hideMark/>
          </w:tcPr>
          <w:p w:rsidR="0033597E" w:rsidRPr="0033597E" w:rsidRDefault="0033597E" w:rsidP="0033597E">
            <w:pPr>
              <w:rPr>
                <w:b/>
                <w:bCs/>
                <w:lang w:val="en-US"/>
              </w:rPr>
            </w:pPr>
            <w:r w:rsidRPr="0033597E">
              <w:rPr>
                <w:b/>
                <w:bCs/>
                <w:lang w:val="en-US"/>
              </w:rPr>
              <w:t xml:space="preserve">Genes </w:t>
            </w:r>
            <w:r>
              <w:rPr>
                <w:b/>
                <w:bCs/>
                <w:lang w:val="en-US"/>
              </w:rPr>
              <w:t xml:space="preserve">sign. </w:t>
            </w:r>
            <w:r w:rsidRPr="0033597E">
              <w:rPr>
                <w:b/>
                <w:bCs/>
                <w:lang w:val="en-US"/>
              </w:rPr>
              <w:t>DOWN in FAP+ tumor cells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pPr>
              <w:rPr>
                <w:b/>
                <w:bCs/>
                <w:lang w:val="en-US"/>
              </w:rPr>
            </w:pPr>
            <w:proofErr w:type="spellStart"/>
            <w:r w:rsidRPr="0033597E">
              <w:rPr>
                <w:b/>
                <w:bCs/>
                <w:lang w:val="en-US"/>
              </w:rPr>
              <w:t>hugo</w:t>
            </w:r>
            <w:proofErr w:type="spellEnd"/>
          </w:p>
        </w:tc>
        <w:tc>
          <w:tcPr>
            <w:tcW w:w="1417" w:type="dxa"/>
            <w:noWrap/>
            <w:hideMark/>
          </w:tcPr>
          <w:p w:rsidR="0033597E" w:rsidRPr="0033597E" w:rsidRDefault="0033597E">
            <w:pPr>
              <w:rPr>
                <w:b/>
                <w:bCs/>
                <w:lang w:val="en-US"/>
              </w:rPr>
            </w:pPr>
            <w:r w:rsidRPr="0033597E">
              <w:rPr>
                <w:b/>
                <w:bCs/>
                <w:lang w:val="en-US"/>
              </w:rPr>
              <w:t>corrected P</w:t>
            </w:r>
          </w:p>
        </w:tc>
        <w:tc>
          <w:tcPr>
            <w:tcW w:w="1953" w:type="dxa"/>
            <w:gridSpan w:val="2"/>
            <w:noWrap/>
            <w:hideMark/>
          </w:tcPr>
          <w:p w:rsidR="0033597E" w:rsidRPr="0033597E" w:rsidRDefault="0033597E">
            <w:pPr>
              <w:rPr>
                <w:b/>
                <w:bCs/>
                <w:lang w:val="en-US"/>
              </w:rPr>
            </w:pPr>
            <w:r w:rsidRPr="0033597E">
              <w:rPr>
                <w:b/>
                <w:bCs/>
                <w:lang w:val="en-US"/>
              </w:rPr>
              <w:t>Log2 fold-</w:t>
            </w:r>
          </w:p>
          <w:p w:rsidR="0033597E" w:rsidRPr="0033597E" w:rsidRDefault="0033597E">
            <w:pPr>
              <w:rPr>
                <w:b/>
                <w:bCs/>
                <w:lang w:val="en-US"/>
              </w:rPr>
            </w:pPr>
            <w:r w:rsidRPr="0033597E">
              <w:rPr>
                <w:b/>
                <w:bCs/>
                <w:lang w:val="en-US"/>
              </w:rPr>
              <w:t>change</w:t>
            </w:r>
          </w:p>
        </w:tc>
        <w:tc>
          <w:tcPr>
            <w:tcW w:w="1371" w:type="dxa"/>
            <w:noWrap/>
            <w:hideMark/>
          </w:tcPr>
          <w:p w:rsidR="0033597E" w:rsidRPr="0033597E" w:rsidRDefault="0033597E">
            <w:pPr>
              <w:rPr>
                <w:b/>
                <w:bCs/>
                <w:lang w:val="en-US"/>
              </w:rPr>
            </w:pPr>
            <w:proofErr w:type="spellStart"/>
            <w:r w:rsidRPr="0033597E">
              <w:rPr>
                <w:b/>
                <w:bCs/>
                <w:lang w:val="en-US"/>
              </w:rPr>
              <w:t>hugo</w:t>
            </w:r>
            <w:proofErr w:type="spellEnd"/>
          </w:p>
        </w:tc>
        <w:tc>
          <w:tcPr>
            <w:tcW w:w="1091" w:type="dxa"/>
            <w:noWrap/>
            <w:hideMark/>
          </w:tcPr>
          <w:p w:rsidR="0033597E" w:rsidRPr="0033597E" w:rsidRDefault="0033597E">
            <w:pPr>
              <w:rPr>
                <w:b/>
                <w:bCs/>
                <w:lang w:val="en-US"/>
              </w:rPr>
            </w:pPr>
            <w:r w:rsidRPr="0033597E">
              <w:rPr>
                <w:b/>
                <w:bCs/>
                <w:lang w:val="en-US"/>
              </w:rPr>
              <w:t>corrected P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>
            <w:pPr>
              <w:rPr>
                <w:b/>
                <w:bCs/>
                <w:lang w:val="en-US"/>
              </w:rPr>
            </w:pPr>
            <w:r w:rsidRPr="0033597E">
              <w:rPr>
                <w:b/>
                <w:bCs/>
                <w:lang w:val="en-US"/>
              </w:rPr>
              <w:t>Log2 fold-change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pPr>
              <w:rPr>
                <w:lang w:val="en-US"/>
              </w:rPr>
            </w:pPr>
            <w:r w:rsidRPr="0033597E">
              <w:rPr>
                <w:lang w:val="en-US"/>
              </w:rPr>
              <w:t>FAP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pPr>
              <w:rPr>
                <w:lang w:val="en-US"/>
              </w:rPr>
            </w:pPr>
            <w:r w:rsidRPr="0033597E">
              <w:rPr>
                <w:lang w:val="en-US"/>
              </w:rPr>
              <w:t>2,31E-77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pPr>
              <w:rPr>
                <w:lang w:val="en-US"/>
              </w:rPr>
            </w:pPr>
            <w:r w:rsidRPr="0033597E">
              <w:rPr>
                <w:lang w:val="en-US"/>
              </w:rPr>
              <w:t>1,1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>
            <w:pPr>
              <w:rPr>
                <w:lang w:val="en-US"/>
              </w:rPr>
            </w:pPr>
          </w:p>
        </w:tc>
        <w:tc>
          <w:tcPr>
            <w:tcW w:w="1371" w:type="dxa"/>
            <w:noWrap/>
            <w:hideMark/>
          </w:tcPr>
          <w:p w:rsidR="0033597E" w:rsidRPr="0033597E" w:rsidRDefault="0033597E">
            <w:pPr>
              <w:rPr>
                <w:lang w:val="en-US"/>
              </w:rPr>
            </w:pPr>
            <w:r w:rsidRPr="0033597E">
              <w:rPr>
                <w:lang w:val="en-US"/>
              </w:rPr>
              <w:t>PLCG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2,18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CLCA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6,13E+08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1,09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MALAT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46E+03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1,6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IGFBP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82E-02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1,05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15orf48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1,4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PRSS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17E-02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1,03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SOX4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64E-04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1,3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ITLN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9,92E+00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9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LCN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1,13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HEPACAM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7,06E-12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88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ANXA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14E-03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1,13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FRZB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9,89E-10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85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PSCA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2,54E-02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1,08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HMGN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5,99E+01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81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TXNIP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10E+09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1,04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AQP3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8,34E-08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81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XCL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1,03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KLK1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6,55E-10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81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SLPI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1,0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SPINK4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23E-01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7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SLC6A8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99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S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31E-1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7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19orf33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7,69E-03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98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AQP5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25E+01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74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S100A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9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SERPINA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05E+05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73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KLK10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6,74E-01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95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PLA2G2A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73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PRSS3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99E-04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95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YBX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9,56E-09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72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S100A4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82E-03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94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HES6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4,27E-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71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DKN2B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3,86E+08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93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PHLDA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4,84E+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70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TSPAN8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91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EG4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11E+06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69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TSPAN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28E-04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91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L5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7,88E-07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68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SAT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7,32E+05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9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GADD45A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59E-02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6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XCL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88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ST6GALNAC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14E-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6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MMP7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87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LRRC26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6,36E-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6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TFF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8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L3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61E-10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6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LIC3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4,05E-02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8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ODC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6,00E-01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6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EPS8L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8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GPX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58E-01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64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GPRC5A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63E-03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85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GTF3A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18E-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64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LAMB3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34E-03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84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LP0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6,47E-18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64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ERO1A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82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SA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55E-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63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EACAM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82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MPC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4,56E-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61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NEAT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33E-02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82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KIAA1324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33E-06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60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IL3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81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SELM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05E+02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59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XCL3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81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SEC11C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11E-01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58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DKN2A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3,18E-01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81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HNRNPA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4,12E+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58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HSPA1A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8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SLC25A6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20E+00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5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ANKRD36C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79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L4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47E-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5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D24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79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SPINK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5,40E+06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5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RHOC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2,71E-03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78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TMED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86E+01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5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MT1X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7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TSPAN13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71E+01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5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STB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2,97E-01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74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CYCS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69E+00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5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PLAT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74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LINC0026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72E-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5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NTHL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73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HPCAL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6,07E-02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5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4orf48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5,34E-02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72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S6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4,31E-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5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JUN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72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S4X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00E-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5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AGRN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72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lastRenderedPageBreak/>
              <w:t>RPL7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6,61E-02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55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ASS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72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NACA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86E+00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54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ELF3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6,08E-04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71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MRPS35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6,84E-02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53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TSD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57E-02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71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MDH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73E-01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53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ITGB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4,77E-02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7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PCSK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74E+02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53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HSPA1B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7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IFI6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5,48E+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53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8orf4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68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STOML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9,67E-02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53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PLEC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7,35E-03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68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S3A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8,65E-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52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NDRG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68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L2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30E-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52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SDCBP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67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FABP5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44E+02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51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HSPG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8,36E-02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67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ATP5G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92E+01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50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TP53INP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67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TMEM98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6,00E-05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9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ACHE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3,98E-02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67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S8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9,38E-05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9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MUC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6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LP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6,52E-05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9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RND3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6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N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4,43E+02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9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D59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6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L10A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5,63E+01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9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TMBIM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5,23E-01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6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PPP1R1B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5,02E-01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8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S100A6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3,65E+05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64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JTB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7,09E+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8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PRSS8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64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HMGN3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47E+00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8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PRSS2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63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LAMA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7,29E-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8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TSE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7,68E-01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62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HINT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6,95E+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8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NFKBIZ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62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STMN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58E-02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8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SEMA3B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4,39E-04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62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TSTA3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7,89E+02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MYH14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2,78E-01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62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PRDX4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72E+01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EFNA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61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KDELR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5,38E+05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ECM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6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TMEM106C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4,31E+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PDZK1IP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6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SERBP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07E+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ABHD11-AS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6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NME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9,05E+00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MT-ND4L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6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AP1GAP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06E+00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KRT23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6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S24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5,11E-02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HES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59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L6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49E+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APOL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4,97E-02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59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S10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4,26E+00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EACAM6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64E-02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59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SLC1A5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14E+05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PLXNB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59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AGR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33E-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HSPB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5,87E-01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58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L1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31E+01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HSPA6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58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LRRC59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4,49E+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RRBP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58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HMGB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21E-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DUSP5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58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BTF3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41E+02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G0S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57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L23A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92E-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DHRS9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4,49E-01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57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S20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43E+02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5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SPINT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8,66E-01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5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SSR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7,90E+05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5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ANXA3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5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SRP9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73E+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5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ABL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5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LYZ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4,69E-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5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FLNB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5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MCL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4,47E+05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5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IER5L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5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ETS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8,82E+06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5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TIMP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71E-01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55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DNPEP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27E+01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4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MT1G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55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lastRenderedPageBreak/>
              <w:t>SNRPD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7,41E+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4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ID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54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L27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91E-01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4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KRT6B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54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L15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04E+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4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WDR60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53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S13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80E+02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4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TNNC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53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CREB3L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18E+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4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EBPB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53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S7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7,54E+00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3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LMO7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53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GMDS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17E+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3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CND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53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S5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4,21E+01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3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RNASET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53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EEF1B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43E+06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3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KB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52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B3GNT7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6,63E-01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3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PTGS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51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L30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9,22E-01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3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GPX4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4,71E-01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51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HNRNPA3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24E+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3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MYO6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51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ATP5G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4,71E+07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3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VEGFA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51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ICA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93E+00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3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APLP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51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AN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44E+05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3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OVOS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5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L14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4,54E+01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2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TIMP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5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EXO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88E+02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2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TLE4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5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L19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10E-02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2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EACAM5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5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CDK4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01E+00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2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D55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5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CHCHD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4,05E+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2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ST6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9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SSR3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5,72E+06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2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MSLN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9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TCEA3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54E+02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1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FAM3C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8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PARK7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50E+06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1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DUOXA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8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TPD5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66E+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1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FOS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8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DUSP23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77E+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1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TCF25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8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CMIP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43E+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1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CNL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8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DDOST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7,79E+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1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S100P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8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PEBP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4,79E+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1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EPS8L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7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SNRPF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25E+06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1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ADAM9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7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ZCRB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5,94E+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1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XCL5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7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C1QBP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50E+02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1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KRT7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7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SERP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93E+06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0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6orf15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11-234B24.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90E-01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0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S100A10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IFITM3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62E+05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0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MUC1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PPP1CC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68E+05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0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IB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L8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03E+00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0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BCL2L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L9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8,52E+02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0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PKM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MINOS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35E+05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0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MALL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UAP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4,73E+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0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ITGB8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CCND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61E+02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0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ALDOA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S3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5,11E+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0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JUND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5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L17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7,74E+05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40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PTTG1IP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5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NDUFB9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61E+06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9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RP1-313I6.1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5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TGFBI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68E+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9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SULT2B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5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TESC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4,86E+06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9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SLC16A3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5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lastRenderedPageBreak/>
              <w:t>RPL1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08E+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9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UPP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5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TMEM183A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82E+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9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FLNA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5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MRPL24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61E+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9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QSOX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5,68E-02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4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NDUFA4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18E+07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9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RP1-122P22.4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4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INPP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6,02E+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9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MAP1LC3A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4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SRM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4,78E+02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8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SUN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4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S23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9,24E+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8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DYNLRB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4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PTTG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22E-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8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TRIM3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4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L2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9,16E+05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8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EPS8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4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S17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25E+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8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RHBDF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4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SNRPB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66E+07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8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ITGB4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3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MEST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4,69E-01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8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RHOF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3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MRPL3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6,31E+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8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RAMP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3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AGR3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45E+07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8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SPTAN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3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S1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6,08E-01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8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DUSP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3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ATP5B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8,61E+06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8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HEXIM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3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SRSF9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5,40E+06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8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EMP3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3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EIF3E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78E+06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HIST1H2BG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2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H2AFZ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42E-01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TAGLN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2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L3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7,52E+01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MAL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2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EIF4EBP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70E+06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TMSB4X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2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ARL5A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45E+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RP11-467L13.7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2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TSTD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38E+09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LPIN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2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NCOA7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6,32E+06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PI3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2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NDUFC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7,73E+05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TFF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1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HBEGF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8,29E+07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KRT17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1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C1orf43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05E+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SQSTM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1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MZT2B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23E+07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S100A1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1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L18A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60E+00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MYO7B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1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EI24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5,87E+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MTRNR2L1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1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MRPL20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68E+07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MUC3A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1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PARP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00E+02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PGK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1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HNRNPA2B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8,63E-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VWA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1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BP4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95E+06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GRN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1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SL1D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9,11E+05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TSPYL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1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ARF5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7,02E+07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GOLM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5,90E-01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1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S27A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67E+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TAX1BP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1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FABP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49E+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MTRNR2L8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1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L7A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42E+05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ISG20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BM3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18E+05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H2AFJ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HIST1H4C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7,86E-02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4BPB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LAPTM4B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02E+07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PSAP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ZNF51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7,77E+02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ARHGEF16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S9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72E+05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5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LINC0015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UQCRH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48E+08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5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OL6A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4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lastRenderedPageBreak/>
              <w:t>GDF15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4,81E-01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5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ISG15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9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EBNA1BP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7,79E+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5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RASSF7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9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CNPY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56E+06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5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EMP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9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FRMD4B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29E+05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5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GADD45B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9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NDUFB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10E+05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5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JUP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9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IGFBP5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5,37E-02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5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MYL12B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9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SET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86E+09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5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SERPINE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9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ATP5G3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29E+08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5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KLF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8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ATP1A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8,27E+07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5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LAMC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8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SEC61B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60E-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5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TRIM29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8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L26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51E+07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5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OX6B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8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PDIA3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61E+09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5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MET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8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S28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6,04E+01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4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DDIT4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8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AD23A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35E+07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4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MVP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8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XBP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89E+07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4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MIR4435-2HG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8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HNRNPUL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5,91E+07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4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APG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8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DMBT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20E+08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4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TRPM4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8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SOD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04E+09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4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TM4SF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8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OSTC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03E-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4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TAX1BP3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7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PHB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5,62E+05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4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GTF2I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7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WBSCR2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36E+06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4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LINC01133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7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HMGN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72E-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4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S100A13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7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STXBP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08E+02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4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TMSB10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8,00E-03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7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ATF4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6,00E+08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4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SLC38A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7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SFPQ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5,39E+08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4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SLC6A14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2,09E-01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TRAF4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4,18E+09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4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PERP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EIF3I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9,80E+06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4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MT-ND5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DNPH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6,39E+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4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GUCA2A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SLC25A5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15E+08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3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CL20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P4HB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56E-02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3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FDPS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L4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7,75E+05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3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ID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PSMB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77E+05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3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TMPRSS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5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NENF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23E+09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3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PHLDA3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2,31E-01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5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FOXA3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5,46E+05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3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YPEL5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5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NBEAL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55E+08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3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ZFP36L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5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PSMA7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54E+08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3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MYL12A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5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TMEM263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4,53E+06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3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TCEB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9,82E-02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5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STRAP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22E+08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3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PPARD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5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PRDX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02E-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3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SDC4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5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S14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5,23E+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2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AMK2N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4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LSM5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8,40E-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2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PRDX5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4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SNRPE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27E-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2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TSA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4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MANF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15E-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2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YPEL3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4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C14orf166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85E+07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2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DH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4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UBA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01E+05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2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PLAU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4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lastRenderedPageBreak/>
              <w:t>MTDH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5,03E+07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2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TD-3252C9.4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4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SLC12A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7,79E+06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2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SDC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4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GNB2L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02E+08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2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SUN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4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POLD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08E+09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2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MUC4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4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FOSL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9,61E+08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2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SLC44A4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4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METTL5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68E+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2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DUSP10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4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NUCB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6,78E+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2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AV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4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EFNB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99E+09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2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KRT19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4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SUB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26E-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2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PIM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3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EIF5A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9,23E+05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2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12orf75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3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L35A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9,38E+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2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ADAM8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3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CNBP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46E+07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2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FUS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3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ZFP36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4,41E-01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2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MXD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3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HMGB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4,56E-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1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POLR2J3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3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AB4A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01E+06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1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APN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3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TPSG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41E+06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1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KLK8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39E-03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3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ANBP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18E+08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1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ABCA7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3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ETHE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08E-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1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DNAJC5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3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BMX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7,30E+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1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KCNN4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3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L36A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83E+09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1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ARRDC4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3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MYDGF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5,31E-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1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BAIAP2L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3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DSTN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5,16E-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1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MACC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3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LMAN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8,04E+07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1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IER5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2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SIVA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4,85E-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1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YSRT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2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NDUFB8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9,92E+06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1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ADAMTS9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2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FAM3D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10E-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1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PRKCDBP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2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FOXP4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14E+07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1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ZMYND8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2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NDUFC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8,26E+07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1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ARHSP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2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S16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7,44E+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1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HN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2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LINC00668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52E+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1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IFRD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2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L24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54E+06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0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DSG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2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H2AFV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49E-02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0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TAF7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2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C16orf54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32E-01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0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AES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2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HSP90B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09E-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0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ECE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2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EEF1A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07E-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0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TMEM160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2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SPCS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56E+08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0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WSB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2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SNRPC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46E+07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0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TMC5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1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APRT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4,35E+08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0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FUT3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1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PABPC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95E+09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0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HP1BP3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1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BANF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4,38E+09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0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SLC25A29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1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MORF4L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04E-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0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LTB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1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EIF4H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4,47E+08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0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XADR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1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SLC25A33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9,52E+05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0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UBE2H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1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NDUFAB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7,18E+09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0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PLOD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1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MAPK13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34E+06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0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SPON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1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DDX2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25E+09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0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EFHD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1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lastRenderedPageBreak/>
              <w:t>NDUFB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03E+08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30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HSBP1L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1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AP2B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19E-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9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ERBB2IP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1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HSD17B10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23E+02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9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UNC93B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1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UBE2S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21E-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9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RNMT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1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CLDN3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29E-01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9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SOD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SEPP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29E-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9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MLPH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SSU7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4,61E-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9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MLLT4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MRPL23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6,56E+08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9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ABHD1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ND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31E+07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9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RRAS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S15A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99E+07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9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TMC6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COMMD6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64E-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9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RAB4B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EEF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7,84E-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9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GNAI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KIAA0040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03E+09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9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ANGPTL4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FAM136A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58E+07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9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LDN23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TTC39A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21E+07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9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TMEM165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ENSA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81E-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9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MAP1LC3B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PTGES3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9,56E-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9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SLC17A9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MLEC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22E+09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9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LMTK3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CDX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54E+05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9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EHBP1L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ECHS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32E+07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9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SCAND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ATP5C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7,52E+09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9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RHOB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MESDC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18E+06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8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LITAF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CHPT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09E+07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8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PMEPA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UBALD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5,20E+05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8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DKN1C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PLP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4,30E-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8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TSC22D3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LGALS4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5,78E+07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8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AMIGO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30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ARL6IP4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23E+08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8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LDHA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9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CKAP4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5,00E+09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8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AVPI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9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L37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15E+06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8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PLK3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9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NHP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11E+06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8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ST14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9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L10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12E+07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8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ARL6IP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9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L29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47E+06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8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UBB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9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COX7A2L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71E-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8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NR1D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9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GHITM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11E+08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8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DA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9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LSM4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4,55E+07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8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IRF7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9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GGCT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5,20E+07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8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MAFB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9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ATP5J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49E-02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8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SMIM5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9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PYURF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04E+08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8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ITGA3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9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ARMC10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77E+09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8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RHOD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9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KCTD1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05E+07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8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VAMP8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9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DNAJC19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9,31E+05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8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GCNT3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8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COPS6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85E+08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8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DUOX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8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GGH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4,07E+05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8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MFI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8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S26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4,06E-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AHNAK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8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EIF3F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9,35E+09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PELI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8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COX8A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7,50E-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FAM129B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8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lastRenderedPageBreak/>
              <w:t>ARF6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10E-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RNF103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8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SMCO4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7,23E+07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DSP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8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GUSB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09E+08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TNFAIP3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8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MRPL1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57E+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HOOK3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8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SMIM19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04E+06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RSRC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8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ERI3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6,18E+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WFDC3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8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ACP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37E+09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DOCK6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8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CUTA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04E-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HK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8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MRPL37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06E+08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NOSIP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8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PPP1R14B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4,54E+09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TSS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7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ST6GALNAC4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16E+06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EGLN3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7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MATN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48E+02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TNNA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7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PCBD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46E+08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LOCK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7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PCBP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6,77E-02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TMEM120B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7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FAM195A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30E+08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IFI27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7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TOMM7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95E-02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N4BP2L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7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CYC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6,43E+06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PKN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7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KRT18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07E-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SEPW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7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SLC44A3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5,87E+06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GBP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7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EIF3L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88E+07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SRD5A3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7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CD74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4,96E+09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TMEM63A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7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SF3B5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7,38E+09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PKP3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7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TMA7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21E-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RDH10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7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MARCKSL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6,96E-02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D44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7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CCL15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9,63E+05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HIST1H2BD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7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PHB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35E+08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RSRP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7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SRSF3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67E-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7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PPP1R16A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A3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74E-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PIEZO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BCL7B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5,43E+08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ARRDC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TMEM14B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6,76E+09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XCL6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ATPIF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4,15E+07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IL23A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C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6,43E+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DTX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ATP5A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00E-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MMP14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NQO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63E-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ALS2CL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ALDH1A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01E+06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SPATS2L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TCEA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66E+08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EGR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EBPL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11E+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HMGA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BIRC5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38E-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TTF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MANBAL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02E+08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XIST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L37A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05E+07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MST1R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JAGN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11E+07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DST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ANKH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5,91E+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OSR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EMD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86E+07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PLS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LAGE3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61E+09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PTBP3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COX5A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89E-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10orf10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L39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4,89E+07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FLAR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6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lastRenderedPageBreak/>
              <w:t>NUCKS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7,68E-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CTSZ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5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IFT20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8,71E+06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HIP1R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5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MGST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8,52E+09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MXRA5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5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SMDT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26E+08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ABTB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5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PDXDC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91E+06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PRPF4B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5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C17orf89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74E+09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AMN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5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PLPP5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33E+07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6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ARHGAP27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5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PFN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8,07E-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5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USP53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5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DAP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5,53E-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5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MYL9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5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TMEM14A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72E+09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5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VPS4B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5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FHL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81E-02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5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DYNC1I2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5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KLK1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3,13E+09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5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PLCXD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5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RPL23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09E-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5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AIM1L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5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HNRNPA0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23E-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5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RNF223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5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TM9SF3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4,37E-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5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HERPUD1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5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LINC01207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45E-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5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KMT2E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5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UBE2L6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8,64E+03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5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>
            <w:r w:rsidRPr="0033597E">
              <w:t>PLA2G16</w:t>
            </w:r>
          </w:p>
        </w:tc>
        <w:tc>
          <w:tcPr>
            <w:tcW w:w="1091" w:type="dxa"/>
            <w:noWrap/>
            <w:hideMark/>
          </w:tcPr>
          <w:p w:rsidR="0033597E" w:rsidRPr="0033597E" w:rsidRDefault="0033597E" w:rsidP="0033597E">
            <w:r w:rsidRPr="0033597E">
              <w:t>1,00E+00</w:t>
            </w:r>
          </w:p>
        </w:tc>
        <w:tc>
          <w:tcPr>
            <w:tcW w:w="1587" w:type="dxa"/>
            <w:noWrap/>
            <w:hideMark/>
          </w:tcPr>
          <w:p w:rsidR="0033597E" w:rsidRPr="0033597E" w:rsidRDefault="0033597E" w:rsidP="0033597E">
            <w:r w:rsidRPr="0033597E">
              <w:t>-0,25</w:t>
            </w:r>
          </w:p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NDUFAF4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91E+04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5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/>
        </w:tc>
        <w:tc>
          <w:tcPr>
            <w:tcW w:w="1091" w:type="dxa"/>
            <w:noWrap/>
            <w:hideMark/>
          </w:tcPr>
          <w:p w:rsidR="0033597E" w:rsidRPr="0033597E" w:rsidRDefault="0033597E"/>
        </w:tc>
        <w:tc>
          <w:tcPr>
            <w:tcW w:w="1587" w:type="dxa"/>
            <w:noWrap/>
            <w:hideMark/>
          </w:tcPr>
          <w:p w:rsidR="0033597E" w:rsidRPr="0033597E" w:rsidRDefault="0033597E"/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MMAB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6,85E+07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5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/>
        </w:tc>
        <w:tc>
          <w:tcPr>
            <w:tcW w:w="1091" w:type="dxa"/>
            <w:noWrap/>
            <w:hideMark/>
          </w:tcPr>
          <w:p w:rsidR="0033597E" w:rsidRPr="0033597E" w:rsidRDefault="0033597E"/>
        </w:tc>
        <w:tc>
          <w:tcPr>
            <w:tcW w:w="1587" w:type="dxa"/>
            <w:noWrap/>
            <w:hideMark/>
          </w:tcPr>
          <w:p w:rsidR="0033597E" w:rsidRPr="0033597E" w:rsidRDefault="0033597E"/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ZNF706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93E-01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5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/>
        </w:tc>
        <w:tc>
          <w:tcPr>
            <w:tcW w:w="1091" w:type="dxa"/>
            <w:noWrap/>
            <w:hideMark/>
          </w:tcPr>
          <w:p w:rsidR="0033597E" w:rsidRPr="0033597E" w:rsidRDefault="0033597E"/>
        </w:tc>
        <w:tc>
          <w:tcPr>
            <w:tcW w:w="1587" w:type="dxa"/>
            <w:noWrap/>
            <w:hideMark/>
          </w:tcPr>
          <w:p w:rsidR="0033597E" w:rsidRPr="0033597E" w:rsidRDefault="0033597E"/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AKR7A2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2,70E+07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5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/>
        </w:tc>
        <w:tc>
          <w:tcPr>
            <w:tcW w:w="1091" w:type="dxa"/>
            <w:noWrap/>
            <w:hideMark/>
          </w:tcPr>
          <w:p w:rsidR="0033597E" w:rsidRPr="0033597E" w:rsidRDefault="0033597E"/>
        </w:tc>
        <w:tc>
          <w:tcPr>
            <w:tcW w:w="1587" w:type="dxa"/>
            <w:noWrap/>
            <w:hideMark/>
          </w:tcPr>
          <w:p w:rsidR="0033597E" w:rsidRPr="0033597E" w:rsidRDefault="0033597E"/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SPDEF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8,68E+08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5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/>
        </w:tc>
        <w:tc>
          <w:tcPr>
            <w:tcW w:w="1091" w:type="dxa"/>
            <w:noWrap/>
            <w:hideMark/>
          </w:tcPr>
          <w:p w:rsidR="0033597E" w:rsidRPr="0033597E" w:rsidRDefault="0033597E"/>
        </w:tc>
        <w:tc>
          <w:tcPr>
            <w:tcW w:w="1587" w:type="dxa"/>
            <w:noWrap/>
            <w:hideMark/>
          </w:tcPr>
          <w:p w:rsidR="0033597E" w:rsidRPr="0033597E" w:rsidRDefault="0033597E"/>
        </w:tc>
      </w:tr>
      <w:tr w:rsidR="0033597E" w:rsidRPr="0033597E" w:rsidTr="0033597E">
        <w:trPr>
          <w:trHeight w:val="288"/>
        </w:trPr>
        <w:tc>
          <w:tcPr>
            <w:tcW w:w="1413" w:type="dxa"/>
            <w:noWrap/>
            <w:hideMark/>
          </w:tcPr>
          <w:p w:rsidR="0033597E" w:rsidRPr="0033597E" w:rsidRDefault="0033597E">
            <w:r w:rsidRPr="0033597E">
              <w:t>MRPS15</w:t>
            </w:r>
          </w:p>
        </w:tc>
        <w:tc>
          <w:tcPr>
            <w:tcW w:w="1417" w:type="dxa"/>
            <w:noWrap/>
            <w:hideMark/>
          </w:tcPr>
          <w:p w:rsidR="0033597E" w:rsidRPr="0033597E" w:rsidRDefault="0033597E" w:rsidP="0033597E">
            <w:r w:rsidRPr="0033597E">
              <w:t>1,02E+06</w:t>
            </w:r>
          </w:p>
        </w:tc>
        <w:tc>
          <w:tcPr>
            <w:tcW w:w="1209" w:type="dxa"/>
            <w:noWrap/>
            <w:hideMark/>
          </w:tcPr>
          <w:p w:rsidR="0033597E" w:rsidRPr="0033597E" w:rsidRDefault="0033597E" w:rsidP="0033597E">
            <w:r w:rsidRPr="0033597E">
              <w:t>0,25</w:t>
            </w:r>
          </w:p>
        </w:tc>
        <w:tc>
          <w:tcPr>
            <w:tcW w:w="744" w:type="dxa"/>
            <w:noWrap/>
            <w:hideMark/>
          </w:tcPr>
          <w:p w:rsidR="0033597E" w:rsidRPr="0033597E" w:rsidRDefault="0033597E" w:rsidP="0033597E"/>
        </w:tc>
        <w:tc>
          <w:tcPr>
            <w:tcW w:w="1371" w:type="dxa"/>
            <w:noWrap/>
            <w:hideMark/>
          </w:tcPr>
          <w:p w:rsidR="0033597E" w:rsidRPr="0033597E" w:rsidRDefault="0033597E"/>
        </w:tc>
        <w:tc>
          <w:tcPr>
            <w:tcW w:w="1091" w:type="dxa"/>
            <w:noWrap/>
            <w:hideMark/>
          </w:tcPr>
          <w:p w:rsidR="0033597E" w:rsidRPr="0033597E" w:rsidRDefault="0033597E"/>
        </w:tc>
        <w:tc>
          <w:tcPr>
            <w:tcW w:w="1587" w:type="dxa"/>
            <w:noWrap/>
            <w:hideMark/>
          </w:tcPr>
          <w:p w:rsidR="0033597E" w:rsidRPr="0033597E" w:rsidRDefault="0033597E"/>
        </w:tc>
      </w:tr>
    </w:tbl>
    <w:p w:rsidR="004336CA" w:rsidRDefault="004336CA"/>
    <w:p w:rsidR="00257A5C" w:rsidRDefault="00257A5C" w:rsidP="00257A5C">
      <w:pPr>
        <w:rPr>
          <w:lang w:val="en-US"/>
        </w:rPr>
      </w:pPr>
      <w:r>
        <w:rPr>
          <w:b/>
          <w:lang w:val="en-US"/>
        </w:rPr>
        <w:t>Table S</w:t>
      </w:r>
      <w:r>
        <w:rPr>
          <w:b/>
          <w:lang w:val="en-US"/>
        </w:rPr>
        <w:t>3</w:t>
      </w:r>
      <w:r>
        <w:rPr>
          <w:b/>
          <w:lang w:val="en-US"/>
        </w:rPr>
        <w:t xml:space="preserve"> – Differential gene expression analysis of FAP-positive and FAP-negative </w:t>
      </w:r>
      <w:r>
        <w:rPr>
          <w:b/>
          <w:lang w:val="en-US"/>
        </w:rPr>
        <w:t xml:space="preserve">tumor </w:t>
      </w:r>
      <w:r>
        <w:rPr>
          <w:b/>
          <w:lang w:val="en-US"/>
        </w:rPr>
        <w:t>cells.</w:t>
      </w:r>
      <w:r>
        <w:rPr>
          <w:lang w:val="en-US"/>
        </w:rPr>
        <w:t xml:space="preserve"> Single cell RNA expression data from colon tumors (cohorts GSE144735 and GSE132465) were used for differential gene expression analysis between FAP–expressing and non-expressing</w:t>
      </w:r>
      <w:r>
        <w:rPr>
          <w:lang w:val="en-US"/>
        </w:rPr>
        <w:t xml:space="preserve"> tumor</w:t>
      </w:r>
      <w:r>
        <w:rPr>
          <w:lang w:val="en-US"/>
        </w:rPr>
        <w:t xml:space="preserve"> cells defined by non-zero or zero-value FAP counts respectively, using the </w:t>
      </w:r>
      <w:proofErr w:type="spellStart"/>
      <w:r>
        <w:rPr>
          <w:lang w:val="en-US"/>
        </w:rPr>
        <w:t>FindMarkers</w:t>
      </w:r>
      <w:proofErr w:type="spellEnd"/>
      <w:r>
        <w:rPr>
          <w:lang w:val="en-US"/>
        </w:rPr>
        <w:t xml:space="preserve"> function with default parameters (</w:t>
      </w:r>
      <w:proofErr w:type="spellStart"/>
      <w:r>
        <w:rPr>
          <w:lang w:val="en-US"/>
        </w:rPr>
        <w:t>wilcox</w:t>
      </w:r>
      <w:proofErr w:type="spellEnd"/>
      <w:r>
        <w:rPr>
          <w:lang w:val="en-US"/>
        </w:rPr>
        <w:t xml:space="preserve"> test, </w:t>
      </w:r>
      <w:proofErr w:type="spellStart"/>
      <w:r>
        <w:rPr>
          <w:lang w:val="en-US"/>
        </w:rPr>
        <w:t>logfc.threshold</w:t>
      </w:r>
      <w:proofErr w:type="spellEnd"/>
      <w:r>
        <w:rPr>
          <w:lang w:val="en-US"/>
        </w:rPr>
        <w:t xml:space="preserve"> = 0.25).</w:t>
      </w:r>
      <w:bookmarkStart w:id="0" w:name="_GoBack"/>
      <w:bookmarkEnd w:id="0"/>
    </w:p>
    <w:p w:rsidR="00257A5C" w:rsidRPr="00257A5C" w:rsidRDefault="00257A5C">
      <w:pPr>
        <w:rPr>
          <w:lang w:val="en-US"/>
        </w:rPr>
      </w:pPr>
    </w:p>
    <w:sectPr w:rsidR="00257A5C" w:rsidRPr="00257A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97E"/>
    <w:rsid w:val="00257A5C"/>
    <w:rsid w:val="0033597E"/>
    <w:rsid w:val="00433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AC05212"/>
  <w15:chartTrackingRefBased/>
  <w15:docId w15:val="{74396105-EB4C-42A8-A733-91CEB6441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3597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3597E"/>
    <w:rPr>
      <w:color w:val="954F72"/>
      <w:u w:val="single"/>
    </w:rPr>
  </w:style>
  <w:style w:type="paragraph" w:customStyle="1" w:styleId="msonormal0">
    <w:name w:val="msonormal"/>
    <w:basedOn w:val="Normal"/>
    <w:rsid w:val="003359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3359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8">
    <w:name w:val="xl68"/>
    <w:basedOn w:val="Normal"/>
    <w:rsid w:val="003359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9">
    <w:name w:val="xl69"/>
    <w:basedOn w:val="Normal"/>
    <w:rsid w:val="003359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0">
    <w:name w:val="xl70"/>
    <w:basedOn w:val="Normal"/>
    <w:rsid w:val="0033597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3359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630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2583</Words>
  <Characters>14724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7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no Kranenburg</dc:creator>
  <cp:keywords/>
  <dc:description/>
  <cp:lastModifiedBy>Onno Kranenburg</cp:lastModifiedBy>
  <cp:revision>2</cp:revision>
  <dcterms:created xsi:type="dcterms:W3CDTF">2021-11-10T14:48:00Z</dcterms:created>
  <dcterms:modified xsi:type="dcterms:W3CDTF">2022-02-04T10:55:00Z</dcterms:modified>
</cp:coreProperties>
</file>